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A1076" w14:textId="5EFBD42D" w:rsidR="000F3474" w:rsidRPr="000F3474" w:rsidRDefault="00973DFF" w:rsidP="000F3474">
      <w:pPr>
        <w:jc w:val="center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1F4420" wp14:editId="25852A7C">
                <wp:simplePos x="0" y="0"/>
                <wp:positionH relativeFrom="column">
                  <wp:posOffset>0</wp:posOffset>
                </wp:positionH>
                <wp:positionV relativeFrom="paragraph">
                  <wp:posOffset>-6985</wp:posOffset>
                </wp:positionV>
                <wp:extent cx="5727700" cy="463550"/>
                <wp:effectExtent l="0" t="0" r="25400" b="12700"/>
                <wp:wrapNone/>
                <wp:docPr id="79" name="직사각형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0" cy="46355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624C82A" id="직사각형 79" o:spid="_x0000_s1026" style="position:absolute;left:0;text-align:left;margin-left:0;margin-top:-.55pt;width:451pt;height:36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" filled="f" strokecolor="black [3213]" strokeweight="1.25pt"/>
            </w:pict>
          </mc:Fallback>
        </mc:AlternateContent>
      </w:r>
      <w:r w:rsidR="000F3474" w:rsidRPr="000F3474">
        <w:rPr>
          <w:rFonts w:ascii="Times New Roman" w:hAnsi="Times New Roman" w:cs="Times New Roman"/>
          <w:b/>
          <w:szCs w:val="20"/>
        </w:rPr>
        <w:t>Medical student</w:t>
      </w:r>
      <w:r w:rsidR="00007414">
        <w:rPr>
          <w:rFonts w:ascii="Times New Roman" w:hAnsi="Times New Roman" w:cs="Times New Roman"/>
          <w:b/>
          <w:szCs w:val="20"/>
        </w:rPr>
        <w:t>s’</w:t>
      </w:r>
      <w:r w:rsidR="000F3474" w:rsidRPr="000F3474">
        <w:rPr>
          <w:rFonts w:ascii="Times New Roman" w:hAnsi="Times New Roman" w:cs="Times New Roman"/>
          <w:b/>
          <w:szCs w:val="20"/>
        </w:rPr>
        <w:t xml:space="preserve"> opinion about the clinical clerkship in COVID-19</w:t>
      </w:r>
    </w:p>
    <w:p w14:paraId="16B643BB" w14:textId="5E877955" w:rsidR="000F3474" w:rsidRPr="000F3474" w:rsidRDefault="000F3474" w:rsidP="000F3474">
      <w:pPr>
        <w:jc w:val="center"/>
        <w:rPr>
          <w:rFonts w:ascii="Times New Roman" w:hAnsi="Times New Roman" w:cs="Times New Roman"/>
          <w:b/>
          <w:szCs w:val="20"/>
        </w:rPr>
      </w:pPr>
      <w:r w:rsidRPr="000F3474">
        <w:rPr>
          <w:rFonts w:ascii="Times New Roman" w:hAnsi="Times New Roman" w:cs="Times New Roman"/>
          <w:b/>
          <w:szCs w:val="20"/>
        </w:rPr>
        <w:t>Survey Questionnaire</w:t>
      </w:r>
      <w:r w:rsidR="00007414">
        <w:rPr>
          <w:rFonts w:ascii="Times New Roman" w:hAnsi="Times New Roman" w:cs="Times New Roman"/>
          <w:b/>
          <w:szCs w:val="20"/>
        </w:rPr>
        <w:t>s</w:t>
      </w:r>
      <w:r w:rsidR="008B3AAC">
        <w:rPr>
          <w:rFonts w:ascii="Times New Roman" w:hAnsi="Times New Roman" w:cs="Times New Roman"/>
          <w:b/>
          <w:szCs w:val="20"/>
        </w:rPr>
        <w:t xml:space="preserve"> (April 2, 202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70"/>
        <w:gridCol w:w="4472"/>
      </w:tblGrid>
      <w:tr w:rsidR="000F3474" w14:paraId="65850299" w14:textId="77777777" w:rsidTr="00973DFF">
        <w:tc>
          <w:tcPr>
            <w:tcW w:w="9242" w:type="dxa"/>
            <w:gridSpan w:val="2"/>
            <w:shd w:val="clear" w:color="auto" w:fill="DDD9C3" w:themeFill="background2" w:themeFillShade="E6"/>
          </w:tcPr>
          <w:p w14:paraId="69510DA3" w14:textId="77777777" w:rsidR="00973DFF" w:rsidRPr="000F3474" w:rsidRDefault="00973DFF" w:rsidP="00973DFF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Personal information </w:t>
            </w:r>
          </w:p>
        </w:tc>
      </w:tr>
      <w:tr w:rsidR="000F3474" w:rsidRPr="00914FFF" w14:paraId="5D7DD2C4" w14:textId="77777777" w:rsidTr="00E51D64">
        <w:tc>
          <w:tcPr>
            <w:tcW w:w="4770" w:type="dxa"/>
          </w:tcPr>
          <w:p w14:paraId="3AC1A65D" w14:textId="77777777" w:rsidR="000F3474" w:rsidRPr="00914FFF" w:rsidRDefault="000F3474" w:rsidP="00973DF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14FFF">
              <w:rPr>
                <w:rFonts w:ascii="Times New Roman" w:hAnsi="Times New Roman" w:cs="Times New Roman" w:hint="eastAsia"/>
                <w:szCs w:val="20"/>
              </w:rPr>
              <w:t xml:space="preserve">Grade: </w:t>
            </w:r>
          </w:p>
        </w:tc>
        <w:tc>
          <w:tcPr>
            <w:tcW w:w="4472" w:type="dxa"/>
          </w:tcPr>
          <w:p w14:paraId="3217FE26" w14:textId="050B2E99" w:rsidR="000F3474" w:rsidRPr="00914FFF" w:rsidRDefault="000F3474" w:rsidP="00973DF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14FFF">
              <w:rPr>
                <w:rFonts w:ascii="Times New Roman" w:hAnsi="Times New Roman" w:cs="Times New Roman" w:hint="eastAsia"/>
                <w:szCs w:val="20"/>
              </w:rPr>
              <w:t>Age (in years):</w:t>
            </w:r>
          </w:p>
        </w:tc>
      </w:tr>
      <w:tr w:rsidR="000F3474" w:rsidRPr="00914FFF" w14:paraId="2DE2EEDE" w14:textId="77777777" w:rsidTr="00037DE5">
        <w:tc>
          <w:tcPr>
            <w:tcW w:w="4770" w:type="dxa"/>
          </w:tcPr>
          <w:p w14:paraId="3F0B96AC" w14:textId="77777777" w:rsidR="000F3474" w:rsidRPr="00914FFF" w:rsidRDefault="000F3474" w:rsidP="00973DF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14FFF">
              <w:rPr>
                <w:rFonts w:ascii="Times New Roman" w:hAnsi="Times New Roman" w:cs="Times New Roman" w:hint="eastAsia"/>
                <w:szCs w:val="20"/>
              </w:rPr>
              <w:t xml:space="preserve">Gender:  </w:t>
            </w:r>
            <w:r w:rsidRPr="00914FFF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00BBACFE" wp14:editId="3AE84CDD">
                  <wp:extent cx="97790" cy="85090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14FFF">
              <w:rPr>
                <w:rFonts w:ascii="Times New Roman" w:hAnsi="Times New Roman" w:cs="Times New Roman" w:hint="eastAsia"/>
                <w:szCs w:val="20"/>
              </w:rPr>
              <w:t xml:space="preserve"> Male      </w:t>
            </w:r>
            <w:r w:rsidRPr="00914FFF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7CD983CA" wp14:editId="3FA1C8F4">
                  <wp:extent cx="97790" cy="85090"/>
                  <wp:effectExtent l="0" t="0" r="0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14FFF">
              <w:rPr>
                <w:rFonts w:ascii="Times New Roman" w:hAnsi="Times New Roman" w:cs="Times New Roman" w:hint="eastAsia"/>
                <w:szCs w:val="20"/>
              </w:rPr>
              <w:t xml:space="preserve"> Female</w:t>
            </w:r>
          </w:p>
        </w:tc>
        <w:tc>
          <w:tcPr>
            <w:tcW w:w="4472" w:type="dxa"/>
          </w:tcPr>
          <w:p w14:paraId="3AA02CC9" w14:textId="77777777" w:rsidR="000F3474" w:rsidRPr="00914FFF" w:rsidRDefault="000F3474" w:rsidP="00973DF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14FFF">
              <w:rPr>
                <w:rFonts w:ascii="Times New Roman" w:eastAsiaTheme="majorHAnsi" w:hAnsi="Times New Roman" w:cs="Times New Roman" w:hint="eastAsia"/>
                <w:noProof/>
                <w:szCs w:val="20"/>
              </w:rPr>
              <w:t>Ethnicity:</w:t>
            </w:r>
          </w:p>
        </w:tc>
      </w:tr>
    </w:tbl>
    <w:p w14:paraId="75F277F0" w14:textId="77777777" w:rsidR="008B4744" w:rsidRPr="00914FFF" w:rsidRDefault="0086090F" w:rsidP="00973DFF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914FFF" w14:paraId="2462D3C1" w14:textId="77777777" w:rsidTr="00973DFF">
        <w:tc>
          <w:tcPr>
            <w:tcW w:w="9224" w:type="dxa"/>
            <w:gridSpan w:val="5"/>
            <w:shd w:val="clear" w:color="auto" w:fill="DDD9C3" w:themeFill="background2" w:themeFillShade="E6"/>
          </w:tcPr>
          <w:p w14:paraId="71F0225A" w14:textId="77777777" w:rsidR="00914FFF" w:rsidRDefault="00914FFF" w:rsidP="00973DF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14FFF">
              <w:rPr>
                <w:rFonts w:ascii="Times New Roman" w:hAnsi="Times New Roman" w:cs="Times New Roman"/>
                <w:b/>
                <w:szCs w:val="20"/>
              </w:rPr>
              <w:t>PART 1.  Students’ self-assessed knowledge and perceptions about COVID-19</w:t>
            </w:r>
          </w:p>
        </w:tc>
      </w:tr>
      <w:tr w:rsidR="00914FFF" w:rsidRPr="00914FFF" w14:paraId="1C2695ED" w14:textId="77777777" w:rsidTr="00F06ED3">
        <w:tc>
          <w:tcPr>
            <w:tcW w:w="9224" w:type="dxa"/>
            <w:gridSpan w:val="5"/>
          </w:tcPr>
          <w:p w14:paraId="7E624CBB" w14:textId="07FCF84B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4FFF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 xml:space="preserve"> How much do you think you know about the COVID-19?</w:t>
            </w:r>
          </w:p>
        </w:tc>
      </w:tr>
      <w:tr w:rsidR="000F3474" w:rsidRPr="00914FFF" w14:paraId="114DF47D" w14:textId="77777777" w:rsidTr="000F3474">
        <w:tc>
          <w:tcPr>
            <w:tcW w:w="1844" w:type="dxa"/>
          </w:tcPr>
          <w:p w14:paraId="0F525F78" w14:textId="77777777" w:rsidR="000F3474" w:rsidRPr="00914FFF" w:rsidRDefault="00914FFF" w:rsidP="00973D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CA71A1F" wp14:editId="71A1FD29">
                  <wp:extent cx="97790" cy="85090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Far below average</w:t>
            </w:r>
          </w:p>
        </w:tc>
        <w:tc>
          <w:tcPr>
            <w:tcW w:w="1845" w:type="dxa"/>
          </w:tcPr>
          <w:p w14:paraId="6625452D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E7A0F4B" wp14:editId="5BA9A4C2">
                  <wp:extent cx="97790" cy="85090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Below average</w:t>
            </w:r>
          </w:p>
        </w:tc>
        <w:tc>
          <w:tcPr>
            <w:tcW w:w="1845" w:type="dxa"/>
          </w:tcPr>
          <w:p w14:paraId="3EDBAD3C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62291B4" wp14:editId="473C5718">
                  <wp:extent cx="97790" cy="85090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845" w:type="dxa"/>
          </w:tcPr>
          <w:p w14:paraId="0C91A121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0E6101A" wp14:editId="4504B439">
                  <wp:extent cx="97790" cy="85090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845" w:type="dxa"/>
          </w:tcPr>
          <w:p w14:paraId="49DF29A8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082D56F" wp14:editId="1642DE4A">
                  <wp:extent cx="97790" cy="8509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Far above average</w:t>
            </w:r>
          </w:p>
        </w:tc>
      </w:tr>
      <w:tr w:rsidR="00914FFF" w:rsidRPr="00914FFF" w14:paraId="5328F364" w14:textId="77777777" w:rsidTr="000A1FE7">
        <w:tc>
          <w:tcPr>
            <w:tcW w:w="9224" w:type="dxa"/>
            <w:gridSpan w:val="5"/>
          </w:tcPr>
          <w:p w14:paraId="76A92CCF" w14:textId="41F6D495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4FF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Do you think SARS-CoV-2 can spread from patients to students during clinical clerkship course?</w:t>
            </w:r>
          </w:p>
        </w:tc>
      </w:tr>
      <w:tr w:rsidR="000F3474" w:rsidRPr="00914FFF" w14:paraId="02527E6D" w14:textId="77777777" w:rsidTr="000F3474">
        <w:tc>
          <w:tcPr>
            <w:tcW w:w="1844" w:type="dxa"/>
          </w:tcPr>
          <w:p w14:paraId="650E1646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E5683FE" wp14:editId="78126935">
                  <wp:extent cx="97790" cy="85090"/>
                  <wp:effectExtent l="0" t="0" r="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Definitely not</w:t>
            </w:r>
          </w:p>
        </w:tc>
        <w:tc>
          <w:tcPr>
            <w:tcW w:w="1845" w:type="dxa"/>
          </w:tcPr>
          <w:p w14:paraId="68795830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55B1076" wp14:editId="41936299">
                  <wp:extent cx="97790" cy="85090"/>
                  <wp:effectExtent l="0" t="0" r="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Probably not</w:t>
            </w:r>
          </w:p>
        </w:tc>
        <w:tc>
          <w:tcPr>
            <w:tcW w:w="1845" w:type="dxa"/>
          </w:tcPr>
          <w:p w14:paraId="123924B3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E3A586E" wp14:editId="2F5F4D6D">
                  <wp:extent cx="97790" cy="85090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Unsure</w:t>
            </w:r>
          </w:p>
        </w:tc>
        <w:tc>
          <w:tcPr>
            <w:tcW w:w="1845" w:type="dxa"/>
          </w:tcPr>
          <w:p w14:paraId="354192C9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62A23CA" wp14:editId="49ABEA61">
                  <wp:extent cx="97790" cy="85090"/>
                  <wp:effectExtent l="0" t="0" r="0" b="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Probably yes</w:t>
            </w:r>
          </w:p>
        </w:tc>
        <w:tc>
          <w:tcPr>
            <w:tcW w:w="1845" w:type="dxa"/>
          </w:tcPr>
          <w:p w14:paraId="2FA905DB" w14:textId="77777777" w:rsidR="000F3474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34B5797" wp14:editId="5C6C1937">
                  <wp:extent cx="97790" cy="85090"/>
                  <wp:effectExtent l="0" t="0" r="0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Definitely yes</w:t>
            </w:r>
          </w:p>
        </w:tc>
      </w:tr>
      <w:tr w:rsidR="00914FFF" w:rsidRPr="00914FFF" w14:paraId="7DF6B202" w14:textId="77777777" w:rsidTr="00BA15D0">
        <w:tc>
          <w:tcPr>
            <w:tcW w:w="9224" w:type="dxa"/>
            <w:gridSpan w:val="5"/>
          </w:tcPr>
          <w:p w14:paraId="31C8C33C" w14:textId="2188BA08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4FF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Do you think SARS-CoV-2 can spread from students to patients during clinical clerkship course?</w:t>
            </w:r>
          </w:p>
        </w:tc>
      </w:tr>
      <w:tr w:rsidR="00914FFF" w:rsidRPr="00914FFF" w14:paraId="0B594814" w14:textId="77777777" w:rsidTr="000F3474">
        <w:tc>
          <w:tcPr>
            <w:tcW w:w="1844" w:type="dxa"/>
          </w:tcPr>
          <w:p w14:paraId="7C17E611" w14:textId="77777777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A103942" wp14:editId="1B71707F">
                  <wp:extent cx="97790" cy="85090"/>
                  <wp:effectExtent l="0" t="0" r="0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Definitely not</w:t>
            </w:r>
          </w:p>
        </w:tc>
        <w:tc>
          <w:tcPr>
            <w:tcW w:w="1845" w:type="dxa"/>
          </w:tcPr>
          <w:p w14:paraId="3BE21762" w14:textId="77777777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9F5719B" wp14:editId="08142D5D">
                  <wp:extent cx="97790" cy="85090"/>
                  <wp:effectExtent l="0" t="0" r="0" b="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Probably not</w:t>
            </w:r>
          </w:p>
        </w:tc>
        <w:tc>
          <w:tcPr>
            <w:tcW w:w="1845" w:type="dxa"/>
          </w:tcPr>
          <w:p w14:paraId="6BA7D228" w14:textId="77777777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91D0B66" wp14:editId="3A4B0DE3">
                  <wp:extent cx="97790" cy="85090"/>
                  <wp:effectExtent l="0" t="0" r="0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Unsure</w:t>
            </w:r>
          </w:p>
        </w:tc>
        <w:tc>
          <w:tcPr>
            <w:tcW w:w="1845" w:type="dxa"/>
          </w:tcPr>
          <w:p w14:paraId="20363448" w14:textId="77777777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C60A264" wp14:editId="5242C9DE">
                  <wp:extent cx="97790" cy="85090"/>
                  <wp:effectExtent l="0" t="0" r="0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Probably yes</w:t>
            </w:r>
          </w:p>
        </w:tc>
        <w:tc>
          <w:tcPr>
            <w:tcW w:w="1845" w:type="dxa"/>
          </w:tcPr>
          <w:p w14:paraId="5A80696C" w14:textId="77777777" w:rsidR="00914FFF" w:rsidRPr="00914FFF" w:rsidRDefault="00914F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7472715" wp14:editId="2FB33DE0">
                  <wp:extent cx="97790" cy="85090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4FFF">
              <w:rPr>
                <w:rFonts w:ascii="Times New Roman" w:hAnsi="Times New Roman" w:cs="Times New Roman"/>
                <w:sz w:val="18"/>
                <w:szCs w:val="18"/>
              </w:rPr>
              <w:t>Definitely yes</w:t>
            </w:r>
          </w:p>
        </w:tc>
      </w:tr>
    </w:tbl>
    <w:p w14:paraId="7B2ED3B2" w14:textId="77777777" w:rsidR="000F3474" w:rsidRDefault="000F3474" w:rsidP="00973DFF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914FFF" w14:paraId="1103B056" w14:textId="77777777" w:rsidTr="00973DFF">
        <w:tc>
          <w:tcPr>
            <w:tcW w:w="9224" w:type="dxa"/>
            <w:gridSpan w:val="5"/>
            <w:shd w:val="clear" w:color="auto" w:fill="DDD9C3" w:themeFill="background2" w:themeFillShade="E6"/>
          </w:tcPr>
          <w:p w14:paraId="4E7C48DA" w14:textId="77777777" w:rsidR="00914FFF" w:rsidRDefault="00911B96" w:rsidP="00973DFF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11B96">
              <w:rPr>
                <w:rFonts w:ascii="Times New Roman" w:hAnsi="Times New Roman" w:cs="Times New Roman"/>
                <w:b/>
                <w:szCs w:val="20"/>
              </w:rPr>
              <w:t>PART 2. The attitudes of participants toward clinical clerkship training in the COVID-19 pandemic</w:t>
            </w:r>
          </w:p>
        </w:tc>
      </w:tr>
      <w:tr w:rsidR="00911B96" w:rsidRPr="009C7145" w14:paraId="23484122" w14:textId="77777777" w:rsidTr="001253AB">
        <w:tc>
          <w:tcPr>
            <w:tcW w:w="9224" w:type="dxa"/>
            <w:gridSpan w:val="5"/>
          </w:tcPr>
          <w:p w14:paraId="55907E40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>1. Have you been notified by Medical College about a change in academic calendar due to COVID-19?</w:t>
            </w:r>
          </w:p>
        </w:tc>
      </w:tr>
      <w:tr w:rsidR="00461E48" w:rsidRPr="009C7145" w14:paraId="27874239" w14:textId="77777777" w:rsidTr="007B6151">
        <w:tc>
          <w:tcPr>
            <w:tcW w:w="3689" w:type="dxa"/>
            <w:gridSpan w:val="2"/>
          </w:tcPr>
          <w:p w14:paraId="25F76DB3" w14:textId="77777777" w:rsidR="00461E48" w:rsidRPr="009C7145" w:rsidRDefault="00461E48" w:rsidP="00973D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A598DC6" wp14:editId="28A09EC7">
                  <wp:extent cx="97790" cy="85090"/>
                  <wp:effectExtent l="0" t="0" r="0" b="0"/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535" w:type="dxa"/>
            <w:gridSpan w:val="3"/>
          </w:tcPr>
          <w:p w14:paraId="20383649" w14:textId="77777777" w:rsidR="00461E48" w:rsidRPr="009C7145" w:rsidRDefault="00461E48" w:rsidP="00973DFF">
            <w:pPr>
              <w:spacing w:line="360" w:lineRule="auto"/>
              <w:ind w:firstLineChars="1000" w:firstLine="18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4F7F476" wp14:editId="276A273D">
                  <wp:extent cx="97790" cy="85090"/>
                  <wp:effectExtent l="0" t="0" r="0" b="0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11B96" w:rsidRPr="009C7145" w14:paraId="3DD4DEC3" w14:textId="77777777" w:rsidTr="00A53AB4">
        <w:tc>
          <w:tcPr>
            <w:tcW w:w="9224" w:type="dxa"/>
            <w:gridSpan w:val="5"/>
          </w:tcPr>
          <w:p w14:paraId="0B0444ED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>2. Are you satisfied with changed academic calendar due to COVID-19?</w:t>
            </w:r>
          </w:p>
        </w:tc>
      </w:tr>
      <w:tr w:rsidR="000F3474" w:rsidRPr="009C7145" w14:paraId="05881F31" w14:textId="77777777" w:rsidTr="00EA3BDA">
        <w:tc>
          <w:tcPr>
            <w:tcW w:w="1844" w:type="dxa"/>
          </w:tcPr>
          <w:p w14:paraId="2A72AE31" w14:textId="77777777" w:rsidR="000F3474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E7016DE" wp14:editId="1D2A15F9">
                  <wp:extent cx="97790" cy="85090"/>
                  <wp:effectExtent l="0" t="0" r="0" b="0"/>
                  <wp:docPr id="39" name="그림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Very dissatisfied</w:t>
            </w:r>
          </w:p>
        </w:tc>
        <w:tc>
          <w:tcPr>
            <w:tcW w:w="1845" w:type="dxa"/>
          </w:tcPr>
          <w:p w14:paraId="0C914EFE" w14:textId="77777777" w:rsidR="000F3474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299A455" wp14:editId="0B423789">
                  <wp:extent cx="97790" cy="85090"/>
                  <wp:effectExtent l="0" t="0" r="0" b="0"/>
                  <wp:docPr id="40" name="그림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Dissatisfied</w:t>
            </w:r>
          </w:p>
        </w:tc>
        <w:tc>
          <w:tcPr>
            <w:tcW w:w="1845" w:type="dxa"/>
          </w:tcPr>
          <w:p w14:paraId="3D901ACC" w14:textId="77777777" w:rsidR="000F3474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659308E" wp14:editId="26A86A64">
                  <wp:extent cx="97790" cy="85090"/>
                  <wp:effectExtent l="0" t="0" r="0" b="0"/>
                  <wp:docPr id="41" name="그림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Unsure</w:t>
            </w:r>
          </w:p>
        </w:tc>
        <w:tc>
          <w:tcPr>
            <w:tcW w:w="1845" w:type="dxa"/>
          </w:tcPr>
          <w:p w14:paraId="5C60EA9C" w14:textId="77777777" w:rsidR="000F3474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60637A6" wp14:editId="5791B36B">
                  <wp:extent cx="97790" cy="85090"/>
                  <wp:effectExtent l="0" t="0" r="0" b="0"/>
                  <wp:docPr id="42" name="그림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Satisfied</w:t>
            </w:r>
          </w:p>
        </w:tc>
        <w:tc>
          <w:tcPr>
            <w:tcW w:w="1845" w:type="dxa"/>
          </w:tcPr>
          <w:p w14:paraId="0D154F19" w14:textId="77777777" w:rsidR="000F3474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B9D0117" wp14:editId="213F9471">
                  <wp:extent cx="97790" cy="85090"/>
                  <wp:effectExtent l="0" t="0" r="0" b="0"/>
                  <wp:docPr id="43" name="그림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Very satisfied</w:t>
            </w:r>
          </w:p>
        </w:tc>
      </w:tr>
      <w:tr w:rsidR="00911B96" w:rsidRPr="009C7145" w14:paraId="64C47471" w14:textId="77777777" w:rsidTr="00470208">
        <w:tc>
          <w:tcPr>
            <w:tcW w:w="9224" w:type="dxa"/>
            <w:gridSpan w:val="5"/>
          </w:tcPr>
          <w:p w14:paraId="52215B9D" w14:textId="77777777" w:rsidR="00911B96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Do you think you should participate in clinical clerkship training as scheduled in spite of the COVID-19 pandemic?</w:t>
            </w:r>
          </w:p>
        </w:tc>
      </w:tr>
      <w:tr w:rsidR="00461E48" w:rsidRPr="009C7145" w14:paraId="44398758" w14:textId="77777777" w:rsidTr="009E31EE">
        <w:tc>
          <w:tcPr>
            <w:tcW w:w="3689" w:type="dxa"/>
            <w:gridSpan w:val="2"/>
          </w:tcPr>
          <w:p w14:paraId="5FB40E28" w14:textId="77777777" w:rsidR="00461E48" w:rsidRPr="009C7145" w:rsidRDefault="00461E48" w:rsidP="00973D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F2E78A9" wp14:editId="54D7BB6B">
                  <wp:extent cx="97790" cy="85090"/>
                  <wp:effectExtent l="0" t="0" r="0" b="0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535" w:type="dxa"/>
            <w:gridSpan w:val="3"/>
          </w:tcPr>
          <w:p w14:paraId="198FFF15" w14:textId="77777777" w:rsidR="00461E48" w:rsidRPr="009C7145" w:rsidRDefault="00461E48" w:rsidP="00973DFF">
            <w:pPr>
              <w:spacing w:line="360" w:lineRule="auto"/>
              <w:ind w:firstLineChars="1000" w:firstLine="18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33DD168" wp14:editId="2597854F">
                  <wp:extent cx="97790" cy="85090"/>
                  <wp:effectExtent l="0" t="0" r="0" b="0"/>
                  <wp:docPr id="44" name="그림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C7145" w:rsidRPr="009C7145" w14:paraId="13FDF8AD" w14:textId="77777777" w:rsidTr="001429FE">
        <w:tc>
          <w:tcPr>
            <w:tcW w:w="9224" w:type="dxa"/>
            <w:gridSpan w:val="5"/>
          </w:tcPr>
          <w:p w14:paraId="6E0A1614" w14:textId="23B2A4B8" w:rsidR="009C7145" w:rsidRPr="009C7145" w:rsidRDefault="00007414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. If you answ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>, what are the reasons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ultiple responses allowed)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C7145" w:rsidRPr="009C7145" w14:paraId="6F528EF5" w14:textId="77777777" w:rsidTr="00DF0E69">
        <w:tc>
          <w:tcPr>
            <w:tcW w:w="9224" w:type="dxa"/>
            <w:gridSpan w:val="5"/>
          </w:tcPr>
          <w:p w14:paraId="1139BE9F" w14:textId="1B6D9D1F" w:rsidR="009C7145" w:rsidRPr="00490BF7" w:rsidRDefault="00461E48" w:rsidP="001E7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BF7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0E1EB5C" wp14:editId="360F0316">
                  <wp:extent cx="97790" cy="85090"/>
                  <wp:effectExtent l="0" t="0" r="0" b="0"/>
                  <wp:docPr id="45" name="그림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90B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E7804" w:rsidRPr="00490BF7">
              <w:rPr>
                <w:rFonts w:ascii="Times New Roman" w:hAnsi="Times New Roman" w:cs="Times New Roman"/>
                <w:sz w:val="18"/>
                <w:szCs w:val="18"/>
              </w:rPr>
              <w:t>Concerns about the irreplaceability of clinical clerkship</w:t>
            </w:r>
          </w:p>
        </w:tc>
      </w:tr>
      <w:tr w:rsidR="009C7145" w:rsidRPr="009C7145" w14:paraId="29C1FE55" w14:textId="77777777" w:rsidTr="00D16BC5">
        <w:tc>
          <w:tcPr>
            <w:tcW w:w="9224" w:type="dxa"/>
            <w:gridSpan w:val="5"/>
          </w:tcPr>
          <w:p w14:paraId="4D434BDB" w14:textId="573177FD" w:rsidR="009C7145" w:rsidRPr="00490BF7" w:rsidRDefault="00461E48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0BF7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8F63496" wp14:editId="184C5748">
                  <wp:extent cx="97790" cy="85090"/>
                  <wp:effectExtent l="0" t="0" r="0" b="0"/>
                  <wp:docPr id="46" name="그림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90B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C7145" w:rsidRPr="00490BF7">
              <w:rPr>
                <w:rFonts w:ascii="Times New Roman" w:hAnsi="Times New Roman" w:cs="Times New Roman"/>
                <w:sz w:val="18"/>
                <w:szCs w:val="18"/>
              </w:rPr>
              <w:t>Fear of not completing the clerkship course on time</w:t>
            </w:r>
          </w:p>
        </w:tc>
      </w:tr>
      <w:tr w:rsidR="009C7145" w:rsidRPr="009C7145" w14:paraId="3E66EBE0" w14:textId="77777777" w:rsidTr="00A8104E">
        <w:tc>
          <w:tcPr>
            <w:tcW w:w="9224" w:type="dxa"/>
            <w:gridSpan w:val="5"/>
          </w:tcPr>
          <w:p w14:paraId="1246BA54" w14:textId="4D76ACCB" w:rsidR="009C7145" w:rsidRPr="00490BF7" w:rsidRDefault="00461E48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0BF7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3BD1124" wp14:editId="47475D75">
                  <wp:extent cx="97790" cy="85090"/>
                  <wp:effectExtent l="0" t="0" r="0" b="0"/>
                  <wp:docPr id="47" name="그림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90B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C7145" w:rsidRPr="00490BF7">
              <w:rPr>
                <w:rFonts w:ascii="Times New Roman" w:hAnsi="Times New Roman" w:cs="Times New Roman"/>
                <w:sz w:val="18"/>
                <w:szCs w:val="18"/>
              </w:rPr>
              <w:t>Willingness to participate as</w:t>
            </w:r>
            <w:r w:rsidR="001E7804" w:rsidRPr="00490BF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9C7145" w:rsidRPr="00490BF7">
              <w:rPr>
                <w:rFonts w:ascii="Times New Roman" w:hAnsi="Times New Roman" w:cs="Times New Roman"/>
                <w:sz w:val="18"/>
                <w:szCs w:val="18"/>
              </w:rPr>
              <w:t xml:space="preserve"> preliminary healthcare provider in the COVID-19 pandemic</w:t>
            </w:r>
          </w:p>
        </w:tc>
      </w:tr>
      <w:tr w:rsidR="009C7145" w:rsidRPr="009C7145" w14:paraId="2FD37E20" w14:textId="77777777" w:rsidTr="009D1375">
        <w:tc>
          <w:tcPr>
            <w:tcW w:w="9224" w:type="dxa"/>
            <w:gridSpan w:val="5"/>
          </w:tcPr>
          <w:p w14:paraId="0D73D588" w14:textId="43255F1B" w:rsidR="009C7145" w:rsidRPr="00490BF7" w:rsidRDefault="00461E48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0BF7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7D92101" wp14:editId="7FD3F27C">
                  <wp:extent cx="97790" cy="85090"/>
                  <wp:effectExtent l="0" t="0" r="0" b="0"/>
                  <wp:docPr id="48" name="그림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90B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E7804" w:rsidRPr="00490BF7">
              <w:rPr>
                <w:rFonts w:ascii="Times New Roman" w:hAnsi="Times New Roman" w:cs="Times New Roman"/>
                <w:sz w:val="18"/>
                <w:szCs w:val="18"/>
              </w:rPr>
              <w:t>Risk of wasting tuition</w:t>
            </w:r>
          </w:p>
        </w:tc>
      </w:tr>
      <w:tr w:rsidR="009C7145" w:rsidRPr="009C7145" w14:paraId="40C3754B" w14:textId="77777777" w:rsidTr="00C9273B">
        <w:tc>
          <w:tcPr>
            <w:tcW w:w="9224" w:type="dxa"/>
            <w:gridSpan w:val="5"/>
          </w:tcPr>
          <w:p w14:paraId="5F9A628C" w14:textId="6C253839" w:rsidR="009C7145" w:rsidRPr="00490BF7" w:rsidRDefault="00461E48" w:rsidP="001E780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0BF7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10A780F" wp14:editId="09AC986A">
                  <wp:extent cx="97790" cy="85090"/>
                  <wp:effectExtent l="0" t="0" r="0" b="0"/>
                  <wp:docPr id="49" name="그림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90B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E7804" w:rsidRPr="00490BF7">
              <w:rPr>
                <w:rFonts w:ascii="Times New Roman" w:hAnsi="Times New Roman" w:cs="Times New Roman"/>
                <w:sz w:val="18"/>
                <w:szCs w:val="18"/>
              </w:rPr>
              <w:t>Belief that hospital is rather safe</w:t>
            </w:r>
          </w:p>
        </w:tc>
      </w:tr>
      <w:tr w:rsidR="009C7145" w:rsidRPr="009C7145" w14:paraId="76C204CB" w14:textId="77777777" w:rsidTr="000363F1">
        <w:tc>
          <w:tcPr>
            <w:tcW w:w="9224" w:type="dxa"/>
            <w:gridSpan w:val="5"/>
          </w:tcPr>
          <w:p w14:paraId="25778F52" w14:textId="3C37C423" w:rsidR="009C7145" w:rsidRPr="009C7145" w:rsidRDefault="00007414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. If you answ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n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, what are the reasons?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ultiple responses allowed)</w:t>
            </w:r>
          </w:p>
        </w:tc>
      </w:tr>
      <w:tr w:rsidR="009C7145" w:rsidRPr="009C7145" w14:paraId="6095BC4E" w14:textId="77777777" w:rsidTr="00D80ECF">
        <w:tc>
          <w:tcPr>
            <w:tcW w:w="9224" w:type="dxa"/>
            <w:gridSpan w:val="5"/>
          </w:tcPr>
          <w:p w14:paraId="0C3ECEF1" w14:textId="77777777" w:rsidR="009C7145" w:rsidRPr="009C7145" w:rsidRDefault="00461E48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D5FE07E" wp14:editId="223419C7">
                  <wp:extent cx="97790" cy="85090"/>
                  <wp:effectExtent l="0" t="0" r="0" b="0"/>
                  <wp:docPr id="50" name="그림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>Need to follow the national policies such as social distancing</w:t>
            </w:r>
          </w:p>
        </w:tc>
      </w:tr>
      <w:tr w:rsidR="009C7145" w:rsidRPr="009C7145" w14:paraId="3EFB5552" w14:textId="77777777" w:rsidTr="00FC7F65">
        <w:tc>
          <w:tcPr>
            <w:tcW w:w="9224" w:type="dxa"/>
            <w:gridSpan w:val="5"/>
          </w:tcPr>
          <w:p w14:paraId="6B65E47C" w14:textId="4C43A41D" w:rsidR="009C7145" w:rsidRPr="009C7145" w:rsidRDefault="00461E48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3CDBAEA" wp14:editId="468871C2">
                  <wp:extent cx="97790" cy="85090"/>
                  <wp:effectExtent l="0" t="0" r="0" b="0"/>
                  <wp:docPr id="51" name="그림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Fear </w:t>
            </w:r>
            <w:r w:rsidR="00490BF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exposure to SARS-CoV-2</w:t>
            </w:r>
          </w:p>
        </w:tc>
      </w:tr>
      <w:tr w:rsidR="009C7145" w:rsidRPr="009C7145" w14:paraId="17874915" w14:textId="77777777" w:rsidTr="003962B3">
        <w:tc>
          <w:tcPr>
            <w:tcW w:w="9224" w:type="dxa"/>
            <w:gridSpan w:val="5"/>
          </w:tcPr>
          <w:p w14:paraId="4B04F066" w14:textId="59FBC746" w:rsidR="009C7145" w:rsidRPr="009C7145" w:rsidRDefault="00461E48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B80F5A4" wp14:editId="1D5C9070">
                  <wp:extent cx="97790" cy="85090"/>
                  <wp:effectExtent l="0" t="0" r="0" b="0"/>
                  <wp:docPr id="52" name="그림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>Concern</w:t>
            </w:r>
            <w:r w:rsidR="00490BF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about the deterioration of clinical clerkship due to COVID-19</w:t>
            </w:r>
          </w:p>
        </w:tc>
      </w:tr>
      <w:tr w:rsidR="009C7145" w:rsidRPr="009C7145" w14:paraId="1B1A8400" w14:textId="77777777" w:rsidTr="00F7771A">
        <w:tc>
          <w:tcPr>
            <w:tcW w:w="9224" w:type="dxa"/>
            <w:gridSpan w:val="5"/>
          </w:tcPr>
          <w:p w14:paraId="3C0B5DCE" w14:textId="77777777" w:rsidR="009C7145" w:rsidRPr="009C7145" w:rsidRDefault="00461E48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31DD5E8" wp14:editId="2AA3E81E">
                  <wp:extent cx="97790" cy="85090"/>
                  <wp:effectExtent l="0" t="0" r="0" b="0"/>
                  <wp:docPr id="53" name="그림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C7145" w:rsidRPr="009C7145">
              <w:rPr>
                <w:rFonts w:ascii="Times New Roman" w:hAnsi="Times New Roman" w:cs="Times New Roman"/>
                <w:sz w:val="18"/>
                <w:szCs w:val="18"/>
              </w:rPr>
              <w:t>Trust in online class as an alternative to clinical clerkship</w:t>
            </w:r>
          </w:p>
        </w:tc>
      </w:tr>
      <w:tr w:rsidR="00911B96" w:rsidRPr="009C7145" w14:paraId="2AFAE951" w14:textId="77777777" w:rsidTr="00472545">
        <w:tc>
          <w:tcPr>
            <w:tcW w:w="9224" w:type="dxa"/>
            <w:gridSpan w:val="5"/>
          </w:tcPr>
          <w:p w14:paraId="6346B782" w14:textId="114BB571" w:rsidR="00911B96" w:rsidRPr="009C7145" w:rsidRDefault="00007414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61E4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What are your family’s concerns about your clinical clerkship training in the COVID-19 pandemic?</w:t>
            </w:r>
          </w:p>
        </w:tc>
      </w:tr>
      <w:tr w:rsidR="00911B96" w:rsidRPr="009C7145" w14:paraId="47642867" w14:textId="77777777" w:rsidTr="00EA3BDA">
        <w:tc>
          <w:tcPr>
            <w:tcW w:w="1844" w:type="dxa"/>
          </w:tcPr>
          <w:p w14:paraId="76D5A243" w14:textId="184F633F" w:rsidR="00911B96" w:rsidRPr="009C7145" w:rsidRDefault="00911B96" w:rsidP="001E7804">
            <w:pPr>
              <w:spacing w:line="360" w:lineRule="auto"/>
              <w:ind w:left="270" w:hangingChars="150" w:hanging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D0CA1A3" wp14:editId="18A1D9C9">
                  <wp:extent cx="97790" cy="85090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07414">
              <w:rPr>
                <w:rFonts w:ascii="Times New Roman" w:hAnsi="Times New Roman" w:cs="Times New Roman"/>
                <w:sz w:val="18"/>
                <w:szCs w:val="18"/>
              </w:rPr>
              <w:t>Not at all concerned</w:t>
            </w:r>
          </w:p>
        </w:tc>
        <w:tc>
          <w:tcPr>
            <w:tcW w:w="1845" w:type="dxa"/>
          </w:tcPr>
          <w:p w14:paraId="0D268316" w14:textId="1CA58E81" w:rsidR="001E7804" w:rsidRDefault="0086090F" w:rsidP="001E780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pict w14:anchorId="1CEBC9B3">
                <v:shape id="그림 22" o:spid="_x0000_i1026" type="#_x0000_t75" style="width:7.5pt;height:6.75pt;visibility:visible;mso-wrap-style:square">
                  <v:imagedata r:id="rId8" o:title=""/>
                </v:shape>
              </w:pic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07414">
              <w:rPr>
                <w:rFonts w:ascii="Times New Roman" w:hAnsi="Times New Roman" w:cs="Times New Roman"/>
                <w:sz w:val="18"/>
                <w:szCs w:val="18"/>
              </w:rPr>
              <w:t xml:space="preserve">Slightly </w:t>
            </w:r>
          </w:p>
          <w:p w14:paraId="7CBEDC5F" w14:textId="19A940C5" w:rsidR="00911B96" w:rsidRPr="009C7145" w:rsidRDefault="00007414" w:rsidP="001E7804">
            <w:pPr>
              <w:spacing w:line="360" w:lineRule="auto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erned</w:t>
            </w:r>
          </w:p>
        </w:tc>
        <w:tc>
          <w:tcPr>
            <w:tcW w:w="1845" w:type="dxa"/>
          </w:tcPr>
          <w:p w14:paraId="4119286A" w14:textId="5EA5CCA8" w:rsidR="00911B96" w:rsidRPr="009C7145" w:rsidRDefault="00911B96" w:rsidP="001E7804">
            <w:pPr>
              <w:spacing w:line="360" w:lineRule="auto"/>
              <w:ind w:left="270" w:hangingChars="150" w:hanging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CC44492" wp14:editId="30874957">
                  <wp:extent cx="97790" cy="85090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1E78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07414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="001E780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414">
              <w:rPr>
                <w:rFonts w:ascii="Times New Roman" w:hAnsi="Times New Roman" w:cs="Times New Roman"/>
                <w:sz w:val="18"/>
                <w:szCs w:val="18"/>
              </w:rPr>
              <w:t>ewhat concerned</w:t>
            </w:r>
          </w:p>
        </w:tc>
        <w:tc>
          <w:tcPr>
            <w:tcW w:w="1845" w:type="dxa"/>
          </w:tcPr>
          <w:p w14:paraId="7D3046BE" w14:textId="2F07D624" w:rsidR="00911B96" w:rsidRPr="009C7145" w:rsidRDefault="00911B96" w:rsidP="001E7804">
            <w:pPr>
              <w:spacing w:line="360" w:lineRule="auto"/>
              <w:ind w:left="270" w:hangingChars="150" w:hanging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1156034" wp14:editId="3C187D50">
                  <wp:extent cx="97790" cy="85090"/>
                  <wp:effectExtent l="0" t="0" r="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7804">
              <w:rPr>
                <w:rFonts w:ascii="Times New Roman" w:hAnsi="Times New Roman" w:cs="Times New Roman"/>
                <w:sz w:val="18"/>
                <w:szCs w:val="18"/>
              </w:rPr>
              <w:t>Moderately concerned</w:t>
            </w:r>
          </w:p>
        </w:tc>
        <w:tc>
          <w:tcPr>
            <w:tcW w:w="1845" w:type="dxa"/>
          </w:tcPr>
          <w:p w14:paraId="4016D7DE" w14:textId="15D02D9C" w:rsidR="00911B96" w:rsidRPr="009C7145" w:rsidRDefault="00911B96" w:rsidP="001E7804">
            <w:pPr>
              <w:spacing w:line="360" w:lineRule="auto"/>
              <w:ind w:left="270" w:hangingChars="150" w:hanging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28C3869" wp14:editId="285CDF86">
                  <wp:extent cx="97790" cy="85090"/>
                  <wp:effectExtent l="0" t="0" r="0" b="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7804">
              <w:rPr>
                <w:rFonts w:ascii="Times New Roman" w:hAnsi="Times New Roman" w:cs="Times New Roman"/>
                <w:sz w:val="18"/>
                <w:szCs w:val="18"/>
              </w:rPr>
              <w:t>Extremely concerned</w:t>
            </w:r>
          </w:p>
        </w:tc>
      </w:tr>
      <w:tr w:rsidR="00911B96" w:rsidRPr="009C7145" w14:paraId="0083A9F4" w14:textId="77777777" w:rsidTr="009D5100">
        <w:tc>
          <w:tcPr>
            <w:tcW w:w="9224" w:type="dxa"/>
            <w:gridSpan w:val="5"/>
          </w:tcPr>
          <w:p w14:paraId="686EDF91" w14:textId="6033B601" w:rsidR="00911B96" w:rsidRPr="009C7145" w:rsidRDefault="00007414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61E48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o you think the quality of clinical clerkship training will be reduced by the COVID-19 pandemic?</w:t>
            </w:r>
          </w:p>
        </w:tc>
      </w:tr>
      <w:tr w:rsidR="00911B96" w:rsidRPr="009C7145" w14:paraId="382F1332" w14:textId="77777777" w:rsidTr="00EA3BDA">
        <w:tc>
          <w:tcPr>
            <w:tcW w:w="1844" w:type="dxa"/>
          </w:tcPr>
          <w:p w14:paraId="561B94CF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DF7E72F" wp14:editId="7A6C9ED5">
                  <wp:extent cx="97790" cy="85090"/>
                  <wp:effectExtent l="0" t="0" r="0" b="0"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not</w:t>
            </w:r>
          </w:p>
        </w:tc>
        <w:tc>
          <w:tcPr>
            <w:tcW w:w="1845" w:type="dxa"/>
          </w:tcPr>
          <w:p w14:paraId="7B28B89E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4164A64" wp14:editId="56309F4A">
                  <wp:extent cx="97790" cy="85090"/>
                  <wp:effectExtent l="0" t="0" r="0" b="0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not</w:t>
            </w:r>
          </w:p>
        </w:tc>
        <w:tc>
          <w:tcPr>
            <w:tcW w:w="1845" w:type="dxa"/>
          </w:tcPr>
          <w:p w14:paraId="643F6E85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25BC63B" wp14:editId="35D091F0">
                  <wp:extent cx="97790" cy="85090"/>
                  <wp:effectExtent l="0" t="0" r="0" b="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Unsure</w:t>
            </w:r>
          </w:p>
        </w:tc>
        <w:tc>
          <w:tcPr>
            <w:tcW w:w="1845" w:type="dxa"/>
          </w:tcPr>
          <w:p w14:paraId="707FDE86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D7B6920" wp14:editId="227CA84D">
                  <wp:extent cx="97790" cy="85090"/>
                  <wp:effectExtent l="0" t="0" r="0" b="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yes</w:t>
            </w:r>
          </w:p>
        </w:tc>
        <w:tc>
          <w:tcPr>
            <w:tcW w:w="1845" w:type="dxa"/>
          </w:tcPr>
          <w:p w14:paraId="74889E55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35143E1" wp14:editId="7FA5C129">
                  <wp:extent cx="97790" cy="85090"/>
                  <wp:effectExtent l="0" t="0" r="0" b="0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yes</w:t>
            </w:r>
          </w:p>
        </w:tc>
      </w:tr>
      <w:tr w:rsidR="00911B96" w:rsidRPr="009C7145" w14:paraId="031BC86B" w14:textId="77777777" w:rsidTr="00B73B85">
        <w:tc>
          <w:tcPr>
            <w:tcW w:w="9224" w:type="dxa"/>
            <w:gridSpan w:val="5"/>
          </w:tcPr>
          <w:p w14:paraId="010049CC" w14:textId="603ADABA" w:rsidR="00911B96" w:rsidRPr="009C7145" w:rsidRDefault="00007414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61E4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</w:t>
            </w:r>
            <w:r w:rsidR="00911B96" w:rsidRPr="009C7145">
              <w:rPr>
                <w:rFonts w:ascii="Times New Roman" w:hAnsi="Times New Roman" w:cs="Times New Roman"/>
                <w:sz w:val="18"/>
                <w:szCs w:val="18"/>
              </w:rPr>
              <w:t>Do you think you may have various experiences in clinical clerkship training during the COVID-19 pandemic?</w:t>
            </w:r>
          </w:p>
        </w:tc>
      </w:tr>
      <w:tr w:rsidR="00911B96" w:rsidRPr="009C7145" w14:paraId="2B4B0969" w14:textId="77777777" w:rsidTr="00EA3BDA">
        <w:tc>
          <w:tcPr>
            <w:tcW w:w="1844" w:type="dxa"/>
          </w:tcPr>
          <w:p w14:paraId="5BE451EA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4F04B77" wp14:editId="618BDA96">
                  <wp:extent cx="97790" cy="85090"/>
                  <wp:effectExtent l="0" t="0" r="0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not</w:t>
            </w:r>
          </w:p>
        </w:tc>
        <w:tc>
          <w:tcPr>
            <w:tcW w:w="1845" w:type="dxa"/>
          </w:tcPr>
          <w:p w14:paraId="61276751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D4D9BD6" wp14:editId="3560376F">
                  <wp:extent cx="97790" cy="85090"/>
                  <wp:effectExtent l="0" t="0" r="0" b="0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not</w:t>
            </w:r>
          </w:p>
        </w:tc>
        <w:tc>
          <w:tcPr>
            <w:tcW w:w="1845" w:type="dxa"/>
          </w:tcPr>
          <w:p w14:paraId="3FB36FD5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73B7D3B" wp14:editId="50402D74">
                  <wp:extent cx="97790" cy="85090"/>
                  <wp:effectExtent l="0" t="0" r="0" b="0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Unsure</w:t>
            </w:r>
          </w:p>
        </w:tc>
        <w:tc>
          <w:tcPr>
            <w:tcW w:w="1845" w:type="dxa"/>
          </w:tcPr>
          <w:p w14:paraId="61D61D50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91C9FFE" wp14:editId="6A32BFD8">
                  <wp:extent cx="97790" cy="85090"/>
                  <wp:effectExtent l="0" t="0" r="0" b="0"/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yes</w:t>
            </w:r>
          </w:p>
        </w:tc>
        <w:tc>
          <w:tcPr>
            <w:tcW w:w="1845" w:type="dxa"/>
          </w:tcPr>
          <w:p w14:paraId="6E2F6538" w14:textId="77777777" w:rsidR="00911B96" w:rsidRPr="009C7145" w:rsidRDefault="00911B96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7F6A2E0" wp14:editId="0BD34A50">
                  <wp:extent cx="97790" cy="85090"/>
                  <wp:effectExtent l="0" t="0" r="0" b="0"/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yes</w:t>
            </w:r>
          </w:p>
        </w:tc>
      </w:tr>
    </w:tbl>
    <w:p w14:paraId="78B4C28E" w14:textId="77777777" w:rsidR="000F3474" w:rsidRPr="009C7145" w:rsidRDefault="000F3474" w:rsidP="00973DFF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911B96" w14:paraId="01D9B062" w14:textId="77777777" w:rsidTr="00973DFF">
        <w:tc>
          <w:tcPr>
            <w:tcW w:w="9224" w:type="dxa"/>
            <w:gridSpan w:val="5"/>
            <w:shd w:val="clear" w:color="auto" w:fill="DDD9C3" w:themeFill="background2" w:themeFillShade="E6"/>
          </w:tcPr>
          <w:p w14:paraId="4998B161" w14:textId="3CAB1DC6" w:rsidR="00911B96" w:rsidRDefault="00911B96" w:rsidP="00973DF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11B96">
              <w:rPr>
                <w:rFonts w:ascii="Times New Roman" w:hAnsi="Times New Roman" w:cs="Times New Roman"/>
                <w:b/>
                <w:szCs w:val="20"/>
              </w:rPr>
              <w:lastRenderedPageBreak/>
              <w:t xml:space="preserve">PART 3. The </w:t>
            </w:r>
            <w:r w:rsidR="001E7804">
              <w:rPr>
                <w:rFonts w:ascii="Times New Roman" w:hAnsi="Times New Roman" w:cs="Times New Roman"/>
                <w:b/>
                <w:szCs w:val="20"/>
              </w:rPr>
              <w:t>impact</w:t>
            </w:r>
            <w:r w:rsidRPr="00911B96">
              <w:rPr>
                <w:rFonts w:ascii="Times New Roman" w:hAnsi="Times New Roman" w:cs="Times New Roman"/>
                <w:b/>
                <w:szCs w:val="20"/>
              </w:rPr>
              <w:t xml:space="preserve"> of a change in academic calendar on lifestyle in the COVID-19 pandemic</w:t>
            </w:r>
          </w:p>
        </w:tc>
      </w:tr>
      <w:tr w:rsidR="00911B96" w14:paraId="7CC43823" w14:textId="77777777" w:rsidTr="00BB7763">
        <w:tc>
          <w:tcPr>
            <w:tcW w:w="9224" w:type="dxa"/>
            <w:gridSpan w:val="5"/>
          </w:tcPr>
          <w:p w14:paraId="1750406C" w14:textId="77777777" w:rsidR="00911B96" w:rsidRPr="00461E48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1E48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461E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How much did a change in the academic calendar affect your lifestyle by COVID-19 pandemic?</w:t>
            </w:r>
          </w:p>
        </w:tc>
      </w:tr>
      <w:tr w:rsidR="000F3474" w14:paraId="222E0BD8" w14:textId="77777777" w:rsidTr="00EA3BDA">
        <w:tc>
          <w:tcPr>
            <w:tcW w:w="1844" w:type="dxa"/>
          </w:tcPr>
          <w:p w14:paraId="0EAAA3CF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3D697DC" wp14:editId="1A8CA0A0">
                  <wp:extent cx="97790" cy="85090"/>
                  <wp:effectExtent l="0" t="0" r="0" b="0"/>
                  <wp:docPr id="64" name="그림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Insignificant</w:t>
            </w:r>
          </w:p>
        </w:tc>
        <w:tc>
          <w:tcPr>
            <w:tcW w:w="1845" w:type="dxa"/>
          </w:tcPr>
          <w:p w14:paraId="435AF0E0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FFADB77" wp14:editId="75C226B0">
                  <wp:extent cx="97790" cy="85090"/>
                  <wp:effectExtent l="0" t="0" r="0" b="0"/>
                  <wp:docPr id="65" name="그림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Minor</w:t>
            </w:r>
          </w:p>
        </w:tc>
        <w:tc>
          <w:tcPr>
            <w:tcW w:w="1845" w:type="dxa"/>
          </w:tcPr>
          <w:p w14:paraId="12D78F74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4533290" wp14:editId="76C78544">
                  <wp:extent cx="97790" cy="85090"/>
                  <wp:effectExtent l="0" t="0" r="0" b="0"/>
                  <wp:docPr id="66" name="그림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45" w:type="dxa"/>
          </w:tcPr>
          <w:p w14:paraId="72A712F4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F50826E" wp14:editId="2EA89233">
                  <wp:extent cx="97790" cy="85090"/>
                  <wp:effectExtent l="0" t="0" r="0" b="0"/>
                  <wp:docPr id="67" name="그림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Major</w:t>
            </w:r>
          </w:p>
        </w:tc>
        <w:tc>
          <w:tcPr>
            <w:tcW w:w="1845" w:type="dxa"/>
          </w:tcPr>
          <w:p w14:paraId="0E8F153A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3FD7902" wp14:editId="7E180A54">
                  <wp:extent cx="97790" cy="85090"/>
                  <wp:effectExtent l="0" t="0" r="0" b="0"/>
                  <wp:docPr id="68" name="그림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911B96" w14:paraId="349E029D" w14:textId="77777777" w:rsidTr="009E49C4">
        <w:tc>
          <w:tcPr>
            <w:tcW w:w="9224" w:type="dxa"/>
            <w:gridSpan w:val="5"/>
          </w:tcPr>
          <w:p w14:paraId="5B8912AB" w14:textId="77777777" w:rsidR="00911B96" w:rsidRPr="00461E48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1E4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How significant did a change in the academic calendar affect your lifestyle by COVID-19 pandemic?</w:t>
            </w:r>
          </w:p>
        </w:tc>
      </w:tr>
      <w:tr w:rsidR="000F3474" w14:paraId="21D1C87E" w14:textId="77777777" w:rsidTr="00EA3BDA">
        <w:tc>
          <w:tcPr>
            <w:tcW w:w="1844" w:type="dxa"/>
          </w:tcPr>
          <w:p w14:paraId="2CD7085E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B513917" wp14:editId="76081BDE">
                  <wp:extent cx="97790" cy="85090"/>
                  <wp:effectExtent l="0" t="0" r="0" b="0"/>
                  <wp:docPr id="69" name="그림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Very negative</w:t>
            </w:r>
          </w:p>
        </w:tc>
        <w:tc>
          <w:tcPr>
            <w:tcW w:w="1845" w:type="dxa"/>
          </w:tcPr>
          <w:p w14:paraId="5068D4FD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021FEDF" wp14:editId="233B8828">
                  <wp:extent cx="97790" cy="85090"/>
                  <wp:effectExtent l="0" t="0" r="0" b="0"/>
                  <wp:docPr id="70" name="그림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845" w:type="dxa"/>
          </w:tcPr>
          <w:p w14:paraId="60BFDBC1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DE32386" wp14:editId="4DD69FF9">
                  <wp:extent cx="97790" cy="85090"/>
                  <wp:effectExtent l="0" t="0" r="0" b="0"/>
                  <wp:docPr id="71" name="그림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1845" w:type="dxa"/>
          </w:tcPr>
          <w:p w14:paraId="3B5E5FE4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DC3FA8F" wp14:editId="22701765">
                  <wp:extent cx="97790" cy="85090"/>
                  <wp:effectExtent l="0" t="0" r="0" b="0"/>
                  <wp:docPr id="72" name="그림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845" w:type="dxa"/>
          </w:tcPr>
          <w:p w14:paraId="2E91936F" w14:textId="77777777" w:rsidR="000F3474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13E3031" wp14:editId="09CBB1FA">
                  <wp:extent cx="97790" cy="85090"/>
                  <wp:effectExtent l="0" t="0" r="0" b="0"/>
                  <wp:docPr id="73" name="그림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Very positive</w:t>
            </w:r>
          </w:p>
        </w:tc>
      </w:tr>
      <w:tr w:rsidR="00911B96" w14:paraId="4CC0A9C6" w14:textId="77777777" w:rsidTr="00C850C2">
        <w:tc>
          <w:tcPr>
            <w:tcW w:w="9224" w:type="dxa"/>
            <w:gridSpan w:val="5"/>
          </w:tcPr>
          <w:p w14:paraId="2DAD33C2" w14:textId="35486726" w:rsidR="00490BF7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What are your life</w:t>
            </w:r>
            <w:r w:rsidR="00490BF7">
              <w:rPr>
                <w:rFonts w:ascii="Times New Roman" w:hAnsi="Times New Roman" w:cs="Times New Roman"/>
                <w:sz w:val="18"/>
                <w:szCs w:val="18"/>
              </w:rPr>
              <w:t>style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 xml:space="preserve"> factors </w:t>
            </w:r>
            <w:r w:rsidR="00C928B0">
              <w:rPr>
                <w:rFonts w:ascii="Times New Roman" w:hAnsi="Times New Roman" w:cs="Times New Roman"/>
                <w:sz w:val="18"/>
                <w:szCs w:val="18"/>
              </w:rPr>
              <w:t xml:space="preserve">that have </w:t>
            </w:r>
            <w:r w:rsidR="00911B96" w:rsidRPr="00461E48">
              <w:rPr>
                <w:rFonts w:ascii="Times New Roman" w:hAnsi="Times New Roman" w:cs="Times New Roman"/>
                <w:sz w:val="18"/>
                <w:szCs w:val="18"/>
              </w:rPr>
              <w:t>affected by the change of the academic calendar due to COVID-19?</w:t>
            </w:r>
          </w:p>
          <w:p w14:paraId="080541F9" w14:textId="07D2665A" w:rsidR="00911B96" w:rsidRPr="00461E48" w:rsidRDefault="00490BF7" w:rsidP="00490BF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ultiple responses allowed)</w:t>
            </w:r>
          </w:p>
        </w:tc>
      </w:tr>
      <w:tr w:rsidR="00461E48" w14:paraId="52754D3A" w14:textId="77777777" w:rsidTr="00020D5B">
        <w:tc>
          <w:tcPr>
            <w:tcW w:w="1844" w:type="dxa"/>
          </w:tcPr>
          <w:p w14:paraId="163DF33D" w14:textId="6CDD366A" w:rsidR="00461E48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677860E" wp14:editId="125EB6CF">
                  <wp:extent cx="97790" cy="85090"/>
                  <wp:effectExtent l="0" t="0" r="0" b="0"/>
                  <wp:docPr id="74" name="그림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61E48">
              <w:rPr>
                <w:rFonts w:ascii="Times New Roman" w:hAnsi="Times New Roman" w:cs="Times New Roman" w:hint="eastAsia"/>
                <w:sz w:val="18"/>
                <w:szCs w:val="18"/>
              </w:rPr>
              <w:t>Dietary pattern</w:t>
            </w:r>
            <w:r w:rsidR="00490BF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5" w:type="dxa"/>
          </w:tcPr>
          <w:p w14:paraId="61A92A9F" w14:textId="77777777" w:rsidR="00461E48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697D001" wp14:editId="1913A808">
                  <wp:extent cx="97790" cy="85090"/>
                  <wp:effectExtent l="0" t="0" r="0" b="0"/>
                  <wp:docPr id="75" name="그림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61E48">
              <w:rPr>
                <w:rFonts w:ascii="Times New Roman" w:hAnsi="Times New Roman" w:cs="Times New Roman" w:hint="eastAsia"/>
                <w:sz w:val="18"/>
                <w:szCs w:val="18"/>
              </w:rPr>
              <w:t>Sleep habits</w:t>
            </w:r>
          </w:p>
        </w:tc>
        <w:tc>
          <w:tcPr>
            <w:tcW w:w="1845" w:type="dxa"/>
          </w:tcPr>
          <w:p w14:paraId="31D51032" w14:textId="77777777" w:rsidR="00461E48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2220370" wp14:editId="0DEAB2F0">
                  <wp:extent cx="97790" cy="85090"/>
                  <wp:effectExtent l="0" t="0" r="0" b="0"/>
                  <wp:docPr id="76" name="그림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61E48">
              <w:rPr>
                <w:rFonts w:ascii="Times New Roman" w:hAnsi="Times New Roman" w:cs="Times New Roman" w:hint="eastAsia"/>
                <w:sz w:val="18"/>
                <w:szCs w:val="18"/>
              </w:rPr>
              <w:t>Physical activity</w:t>
            </w:r>
          </w:p>
        </w:tc>
        <w:tc>
          <w:tcPr>
            <w:tcW w:w="3690" w:type="dxa"/>
            <w:gridSpan w:val="2"/>
          </w:tcPr>
          <w:p w14:paraId="55DB205C" w14:textId="77777777" w:rsidR="00461E48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FDF4D18" wp14:editId="349D7C7E">
                  <wp:extent cx="97790" cy="85090"/>
                  <wp:effectExtent l="0" t="0" r="0" b="0"/>
                  <wp:docPr id="77" name="그림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61E48">
              <w:rPr>
                <w:rFonts w:ascii="Times New Roman" w:hAnsi="Times New Roman" w:cs="Times New Roman" w:hint="eastAsia"/>
                <w:sz w:val="18"/>
                <w:szCs w:val="18"/>
              </w:rPr>
              <w:t>Stress on academic achievement</w:t>
            </w:r>
          </w:p>
        </w:tc>
      </w:tr>
      <w:tr w:rsidR="00973DFF" w14:paraId="058AE43F" w14:textId="77777777" w:rsidTr="000254D8">
        <w:tc>
          <w:tcPr>
            <w:tcW w:w="3689" w:type="dxa"/>
            <w:gridSpan w:val="2"/>
          </w:tcPr>
          <w:p w14:paraId="792081CF" w14:textId="77777777" w:rsidR="00973DFF" w:rsidRPr="00461E48" w:rsidRDefault="00973DFF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8BDC179" wp14:editId="42B3EE50">
                  <wp:extent cx="97790" cy="85090"/>
                  <wp:effectExtent l="0" t="0" r="0" b="0"/>
                  <wp:docPr id="78" name="그림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lcohol consumption</w:t>
            </w:r>
          </w:p>
        </w:tc>
        <w:tc>
          <w:tcPr>
            <w:tcW w:w="1845" w:type="dxa"/>
          </w:tcPr>
          <w:p w14:paraId="6F20D6EF" w14:textId="77777777" w:rsidR="00973DFF" w:rsidRPr="00461E48" w:rsidRDefault="00973DFF" w:rsidP="00973D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14:paraId="59E28F06" w14:textId="77777777" w:rsidR="00973DFF" w:rsidRPr="00461E48" w:rsidRDefault="00973DFF" w:rsidP="00973D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14:paraId="6395D14A" w14:textId="77777777" w:rsidR="00973DFF" w:rsidRPr="00461E48" w:rsidRDefault="00973DFF" w:rsidP="00973D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1B96" w14:paraId="3983349E" w14:textId="77777777" w:rsidTr="008B433E">
        <w:tc>
          <w:tcPr>
            <w:tcW w:w="9224" w:type="dxa"/>
            <w:gridSpan w:val="5"/>
          </w:tcPr>
          <w:p w14:paraId="3C62E8A1" w14:textId="73454B6B" w:rsidR="00911B96" w:rsidRPr="00461E48" w:rsidRDefault="00911B96" w:rsidP="00973DF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61E4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 </w:t>
            </w:r>
            <w:r w:rsidRPr="00461E48">
              <w:rPr>
                <w:rFonts w:ascii="Times New Roman" w:hAnsi="Times New Roman" w:cs="Times New Roman"/>
                <w:sz w:val="18"/>
                <w:szCs w:val="18"/>
              </w:rPr>
              <w:t>Do you think class participation will increase, if the current class is replaced with an online class at home?</w:t>
            </w:r>
          </w:p>
        </w:tc>
      </w:tr>
      <w:tr w:rsidR="00461E48" w14:paraId="5FF006A9" w14:textId="77777777" w:rsidTr="00EA3BDA">
        <w:tc>
          <w:tcPr>
            <w:tcW w:w="1844" w:type="dxa"/>
          </w:tcPr>
          <w:p w14:paraId="798659DA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BCA451D" wp14:editId="69CA190A">
                  <wp:extent cx="97790" cy="85090"/>
                  <wp:effectExtent l="0" t="0" r="0" b="0"/>
                  <wp:docPr id="54" name="그림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not</w:t>
            </w:r>
          </w:p>
        </w:tc>
        <w:tc>
          <w:tcPr>
            <w:tcW w:w="1845" w:type="dxa"/>
          </w:tcPr>
          <w:p w14:paraId="3231F2D6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92F749F" wp14:editId="7C999F05">
                  <wp:extent cx="97790" cy="85090"/>
                  <wp:effectExtent l="0" t="0" r="0" b="0"/>
                  <wp:docPr id="55" name="그림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not</w:t>
            </w:r>
          </w:p>
        </w:tc>
        <w:tc>
          <w:tcPr>
            <w:tcW w:w="1845" w:type="dxa"/>
          </w:tcPr>
          <w:p w14:paraId="413DD249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C7689EA" wp14:editId="5A959CAA">
                  <wp:extent cx="97790" cy="85090"/>
                  <wp:effectExtent l="0" t="0" r="0" b="0"/>
                  <wp:docPr id="56" name="그림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Unsure</w:t>
            </w:r>
          </w:p>
        </w:tc>
        <w:tc>
          <w:tcPr>
            <w:tcW w:w="1845" w:type="dxa"/>
          </w:tcPr>
          <w:p w14:paraId="7BB90C7D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8A80A9D" wp14:editId="21ABEF3F">
                  <wp:extent cx="97790" cy="85090"/>
                  <wp:effectExtent l="0" t="0" r="0" b="0"/>
                  <wp:docPr id="57" name="그림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yes</w:t>
            </w:r>
          </w:p>
        </w:tc>
        <w:tc>
          <w:tcPr>
            <w:tcW w:w="1845" w:type="dxa"/>
          </w:tcPr>
          <w:p w14:paraId="05210CAD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C05FEEE" wp14:editId="6D11CF65">
                  <wp:extent cx="97790" cy="85090"/>
                  <wp:effectExtent l="0" t="0" r="0" b="0"/>
                  <wp:docPr id="58" name="그림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yes</w:t>
            </w:r>
          </w:p>
        </w:tc>
      </w:tr>
      <w:tr w:rsidR="00461E48" w14:paraId="296D05F4" w14:textId="77777777" w:rsidTr="006F16B9">
        <w:tc>
          <w:tcPr>
            <w:tcW w:w="9224" w:type="dxa"/>
            <w:gridSpan w:val="5"/>
          </w:tcPr>
          <w:p w14:paraId="163C7BFB" w14:textId="77777777" w:rsidR="00461E48" w:rsidRPr="00461E48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 </w:t>
            </w:r>
            <w:r w:rsidRPr="00461E48">
              <w:rPr>
                <w:rFonts w:ascii="Times New Roman" w:hAnsi="Times New Roman" w:cs="Times New Roman"/>
                <w:sz w:val="18"/>
                <w:szCs w:val="18"/>
              </w:rPr>
              <w:t>Do you think the class will be better understood, if the current class is replaced with an online class at home?</w:t>
            </w:r>
          </w:p>
        </w:tc>
      </w:tr>
      <w:tr w:rsidR="00461E48" w14:paraId="28CD5CBA" w14:textId="77777777" w:rsidTr="00EA3BDA">
        <w:tc>
          <w:tcPr>
            <w:tcW w:w="1844" w:type="dxa"/>
          </w:tcPr>
          <w:p w14:paraId="568A3D34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F4E34D9" wp14:editId="564E5D0B">
                  <wp:extent cx="97790" cy="85090"/>
                  <wp:effectExtent l="0" t="0" r="0" b="0"/>
                  <wp:docPr id="59" name="그림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not</w:t>
            </w:r>
          </w:p>
        </w:tc>
        <w:tc>
          <w:tcPr>
            <w:tcW w:w="1845" w:type="dxa"/>
          </w:tcPr>
          <w:p w14:paraId="105ACC62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75464A3" wp14:editId="1BA57B70">
                  <wp:extent cx="97790" cy="85090"/>
                  <wp:effectExtent l="0" t="0" r="0" b="0"/>
                  <wp:docPr id="60" name="그림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not</w:t>
            </w:r>
          </w:p>
        </w:tc>
        <w:tc>
          <w:tcPr>
            <w:tcW w:w="1845" w:type="dxa"/>
          </w:tcPr>
          <w:p w14:paraId="065F92F0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67D3056" wp14:editId="7BB41301">
                  <wp:extent cx="97790" cy="85090"/>
                  <wp:effectExtent l="0" t="0" r="0" b="0"/>
                  <wp:docPr id="61" name="그림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Unsure</w:t>
            </w:r>
          </w:p>
        </w:tc>
        <w:tc>
          <w:tcPr>
            <w:tcW w:w="1845" w:type="dxa"/>
          </w:tcPr>
          <w:p w14:paraId="1B94B1AB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649FD4E" wp14:editId="1F878190">
                  <wp:extent cx="97790" cy="85090"/>
                  <wp:effectExtent l="0" t="0" r="0" b="0"/>
                  <wp:docPr id="62" name="그림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Probably yes</w:t>
            </w:r>
          </w:p>
        </w:tc>
        <w:tc>
          <w:tcPr>
            <w:tcW w:w="1845" w:type="dxa"/>
          </w:tcPr>
          <w:p w14:paraId="3270B49B" w14:textId="77777777" w:rsidR="00461E48" w:rsidRPr="009C7145" w:rsidRDefault="00461E48" w:rsidP="00973D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14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C823E31" wp14:editId="1B989F37">
                  <wp:extent cx="97790" cy="85090"/>
                  <wp:effectExtent l="0" t="0" r="0" b="0"/>
                  <wp:docPr id="63" name="그림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C7145">
              <w:rPr>
                <w:rFonts w:ascii="Times New Roman" w:hAnsi="Times New Roman" w:cs="Times New Roman"/>
                <w:sz w:val="18"/>
                <w:szCs w:val="18"/>
              </w:rPr>
              <w:t xml:space="preserve"> Definitely yes</w:t>
            </w:r>
          </w:p>
        </w:tc>
      </w:tr>
    </w:tbl>
    <w:p w14:paraId="7F08DA50" w14:textId="5F8C544A" w:rsidR="000F3474" w:rsidRPr="000F3474" w:rsidRDefault="000F3474" w:rsidP="00973DFF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</w:p>
    <w:p w14:paraId="11AC394F" w14:textId="77777777" w:rsidR="000F3474" w:rsidRPr="000F3474" w:rsidRDefault="000F3474" w:rsidP="00973DFF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  <w:r w:rsidRPr="000F3474">
        <w:rPr>
          <w:rFonts w:ascii="Times New Roman" w:hAnsi="Times New Roman" w:cs="Times New Roman"/>
          <w:b/>
          <w:szCs w:val="20"/>
        </w:rPr>
        <w:tab/>
      </w:r>
      <w:r w:rsidRPr="000F3474">
        <w:rPr>
          <w:rFonts w:ascii="Times New Roman" w:hAnsi="Times New Roman" w:cs="Times New Roman"/>
          <w:b/>
          <w:szCs w:val="20"/>
        </w:rPr>
        <w:tab/>
      </w:r>
      <w:r w:rsidRPr="000F3474">
        <w:rPr>
          <w:rFonts w:ascii="Times New Roman" w:hAnsi="Times New Roman" w:cs="Times New Roman"/>
          <w:b/>
          <w:szCs w:val="20"/>
        </w:rPr>
        <w:tab/>
      </w:r>
      <w:r w:rsidRPr="000F3474">
        <w:rPr>
          <w:rFonts w:ascii="Times New Roman" w:hAnsi="Times New Roman" w:cs="Times New Roman"/>
          <w:b/>
          <w:szCs w:val="20"/>
        </w:rPr>
        <w:tab/>
      </w:r>
    </w:p>
    <w:sectPr w:rsidR="000F3474" w:rsidRPr="000F34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4000D" w14:textId="77777777" w:rsidR="0086090F" w:rsidRDefault="0086090F" w:rsidP="00007414">
      <w:pPr>
        <w:spacing w:after="0" w:line="240" w:lineRule="auto"/>
      </w:pPr>
      <w:r>
        <w:separator/>
      </w:r>
    </w:p>
  </w:endnote>
  <w:endnote w:type="continuationSeparator" w:id="0">
    <w:p w14:paraId="5D37DA0A" w14:textId="77777777" w:rsidR="0086090F" w:rsidRDefault="0086090F" w:rsidP="00007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BEA92" w14:textId="77777777" w:rsidR="0086090F" w:rsidRDefault="0086090F" w:rsidP="00007414">
      <w:pPr>
        <w:spacing w:after="0" w:line="240" w:lineRule="auto"/>
      </w:pPr>
      <w:r>
        <w:separator/>
      </w:r>
    </w:p>
  </w:footnote>
  <w:footnote w:type="continuationSeparator" w:id="0">
    <w:p w14:paraId="407ECAF4" w14:textId="77777777" w:rsidR="0086090F" w:rsidRDefault="0086090F" w:rsidP="00007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7.5pt;height:6.75pt;visibility:visible;mso-wrap-style:square" o:bullet="t">
        <v:imagedata r:id="rId1" o:title=""/>
      </v:shape>
    </w:pict>
  </w:numPicBullet>
  <w:abstractNum w:abstractNumId="0" w15:restartNumberingAfterBreak="0">
    <w:nsid w:val="0D87227D"/>
    <w:multiLevelType w:val="hybridMultilevel"/>
    <w:tmpl w:val="34E0E1AC"/>
    <w:lvl w:ilvl="0" w:tplc="682E14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0246863"/>
    <w:multiLevelType w:val="hybridMultilevel"/>
    <w:tmpl w:val="A3486F9A"/>
    <w:lvl w:ilvl="0" w:tplc="048E09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3128A0"/>
    <w:multiLevelType w:val="hybridMultilevel"/>
    <w:tmpl w:val="BFAA7282"/>
    <w:lvl w:ilvl="0" w:tplc="C096D3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8432CD"/>
    <w:multiLevelType w:val="hybridMultilevel"/>
    <w:tmpl w:val="73D8B758"/>
    <w:lvl w:ilvl="0" w:tplc="E640A9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7B73370"/>
    <w:multiLevelType w:val="hybridMultilevel"/>
    <w:tmpl w:val="EF703E56"/>
    <w:lvl w:ilvl="0" w:tplc="EBF6E1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EF54F31"/>
    <w:multiLevelType w:val="hybridMultilevel"/>
    <w:tmpl w:val="5BFEAD9C"/>
    <w:lvl w:ilvl="0" w:tplc="9F587F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3474"/>
    <w:rsid w:val="00007414"/>
    <w:rsid w:val="000F3474"/>
    <w:rsid w:val="001E7804"/>
    <w:rsid w:val="002D02E1"/>
    <w:rsid w:val="00461E48"/>
    <w:rsid w:val="00490BF7"/>
    <w:rsid w:val="00554BD5"/>
    <w:rsid w:val="0086090F"/>
    <w:rsid w:val="008B3AAC"/>
    <w:rsid w:val="00911B96"/>
    <w:rsid w:val="00914FFF"/>
    <w:rsid w:val="00973DFF"/>
    <w:rsid w:val="009C7145"/>
    <w:rsid w:val="00B44BF5"/>
    <w:rsid w:val="00C9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53CA1"/>
  <w15:docId w15:val="{63C55AA0-082F-4564-9C80-77ADBA9DC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4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3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F34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F347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914FFF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0074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07414"/>
  </w:style>
  <w:style w:type="paragraph" w:styleId="a7">
    <w:name w:val="footer"/>
    <w:basedOn w:val="a"/>
    <w:link w:val="Char1"/>
    <w:uiPriority w:val="99"/>
    <w:unhideWhenUsed/>
    <w:rsid w:val="000074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07414"/>
  </w:style>
  <w:style w:type="paragraph" w:styleId="a8">
    <w:name w:val="Normal (Web)"/>
    <w:basedOn w:val="a"/>
    <w:uiPriority w:val="99"/>
    <w:semiHidden/>
    <w:unhideWhenUsed/>
    <w:rsid w:val="001E78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28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i</dc:creator>
  <cp:lastModifiedBy>송 일한</cp:lastModifiedBy>
  <cp:revision>3</cp:revision>
  <dcterms:created xsi:type="dcterms:W3CDTF">2020-05-13T14:58:00Z</dcterms:created>
  <dcterms:modified xsi:type="dcterms:W3CDTF">2020-06-13T18:13:00Z</dcterms:modified>
</cp:coreProperties>
</file>